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97863" w14:textId="64CE1225" w:rsidR="0000412B" w:rsidRPr="0000412B" w:rsidRDefault="0000412B" w:rsidP="0000412B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00412B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75508D">
        <w:rPr>
          <w:rFonts w:eastAsia="等线" w:cs="Times New Roman"/>
          <w:b/>
          <w:bCs/>
          <w:color w:val="000000"/>
          <w:sz w:val="22"/>
          <w:szCs w:val="22"/>
        </w:rPr>
        <w:t>S4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>. Univaria</w:t>
      </w:r>
      <w:r w:rsidR="00FB675C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>e and multivaria</w:t>
      </w:r>
      <w:r w:rsidR="00FB675C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>e analys</w:t>
      </w:r>
      <w:r w:rsidR="007A49FD">
        <w:rPr>
          <w:rFonts w:eastAsia="等线" w:cs="Times New Roman"/>
          <w:b/>
          <w:bCs/>
          <w:color w:val="000000"/>
          <w:sz w:val="22"/>
          <w:szCs w:val="22"/>
        </w:rPr>
        <w:t>e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 xml:space="preserve">s </w:t>
      </w:r>
      <w:r w:rsidR="00982FEE">
        <w:rPr>
          <w:rFonts w:eastAsia="等线" w:cs="Times New Roman"/>
          <w:b/>
          <w:bCs/>
          <w:color w:val="000000"/>
          <w:sz w:val="22"/>
          <w:szCs w:val="22"/>
        </w:rPr>
        <w:t>of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 xml:space="preserve"> BA.4/BA.5 (Omicron) variant neutralizing antibody responses </w:t>
      </w:r>
      <w:r w:rsidR="00982FEE">
        <w:rPr>
          <w:rFonts w:eastAsia="等线" w:cs="Times New Roman"/>
          <w:b/>
          <w:bCs/>
          <w:color w:val="000000"/>
          <w:sz w:val="22"/>
          <w:szCs w:val="22"/>
        </w:rPr>
        <w:t>in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 xml:space="preserve"> breast cancer patients and healthy controls after SARS</w:t>
      </w:r>
      <w:r w:rsidR="00982FEE">
        <w:rPr>
          <w:rFonts w:eastAsia="等线" w:cs="Times New Roman"/>
          <w:b/>
          <w:bCs/>
          <w:color w:val="000000"/>
          <w:sz w:val="22"/>
          <w:szCs w:val="22"/>
        </w:rPr>
        <w:t>-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>CoV-2</w:t>
      </w:r>
      <w:r w:rsidR="00982FEE">
        <w:rPr>
          <w:rFonts w:eastAsia="等线" w:cs="Times New Roman"/>
          <w:b/>
          <w:bCs/>
          <w:color w:val="000000"/>
          <w:sz w:val="22"/>
          <w:szCs w:val="22"/>
        </w:rPr>
        <w:t xml:space="preserve"> booster</w:t>
      </w:r>
      <w:r w:rsidRPr="0000412B">
        <w:rPr>
          <w:rFonts w:eastAsia="等线" w:cs="Times New Roman"/>
          <w:b/>
          <w:bCs/>
          <w:color w:val="000000"/>
          <w:sz w:val="22"/>
          <w:szCs w:val="22"/>
        </w:rPr>
        <w:t xml:space="preserve"> vaccination</w:t>
      </w:r>
    </w:p>
    <w:p w14:paraId="3E407574" w14:textId="080086A3" w:rsidR="00767DFB" w:rsidRDefault="00767DFB"/>
    <w:tbl>
      <w:tblPr>
        <w:tblW w:w="1402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20"/>
        <w:gridCol w:w="1080"/>
        <w:gridCol w:w="2992"/>
        <w:gridCol w:w="951"/>
        <w:gridCol w:w="3227"/>
        <w:gridCol w:w="951"/>
      </w:tblGrid>
      <w:tr w:rsidR="004C4550" w:rsidRPr="004C4550" w14:paraId="69594952" w14:textId="77777777" w:rsidTr="004C4550">
        <w:trPr>
          <w:trHeight w:val="280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C2170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B8539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2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32DD1B" w14:textId="77777777" w:rsidR="004C4550" w:rsidRPr="004C4550" w:rsidRDefault="004C4550" w:rsidP="004C455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sitive responses (inhibition ≥ 30%</w:t>
            </w: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4C4550" w:rsidRPr="004C4550" w14:paraId="498A53BF" w14:textId="77777777" w:rsidTr="004C4550">
        <w:trPr>
          <w:trHeight w:val="28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EBA03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2DC28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4C6EB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nivariable analysis OR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9FFDC9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D7EEBE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ultivariable analysis OR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EF06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C4550" w:rsidRPr="004C4550" w14:paraId="0035F156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ABBB188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6A4DE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73FB928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AF0B92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05BCA4A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6C423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6613EE18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3078152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D1749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3733FF1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937 (0.916-0.959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68CE0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AB4B55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960 (0.929-0.992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9D996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4C4550" w:rsidRPr="004C4550" w14:paraId="01396BD8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5A2067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activated vaccin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E740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815C28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D47F4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142460A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9D8D0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5A01657F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2EAE67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7D7B1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43A87B0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4746020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5F9888C2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C3723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58933B2D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029F97E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BBIBP-Co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409F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D4ED1F3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709 (0.329-1.530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D92EDE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DE7E172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C0DAB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293328F5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3521CFE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/BBIBP-Co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F087A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764FFB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B40A8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E054D42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71EA38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45778C19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AB704D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inactivated vaccine type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16AA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AA615A9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99D1AE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080DDF86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44CCF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5D58B399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64684A9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BF840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54F7336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03AECA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4C5562D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BE65E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4CD84A2F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EEEDC83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Healthy contro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E5599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B76976A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9B8644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7C7AA07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6BC7A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714A40DC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0A2BD1A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Breast cancer patie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D41A0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F0B4CE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267 (0.129-0.551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92E39B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132A46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731 (0.271-1.977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D9B6E5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4C4550" w:rsidRPr="004C4550" w14:paraId="304B5C5B" w14:textId="77777777" w:rsidTr="004C4550">
        <w:trPr>
          <w:trHeight w:val="280"/>
        </w:trPr>
        <w:tc>
          <w:tcPr>
            <w:tcW w:w="4820" w:type="dxa"/>
            <w:shd w:val="clear" w:color="auto" w:fill="auto"/>
            <w:vAlign w:val="center"/>
            <w:hideMark/>
          </w:tcPr>
          <w:p w14:paraId="48A737AD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samp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FB626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FCBA28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26DCE7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7F544D0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5DB091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5B34B973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622D2F1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3r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03571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832057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09ACA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08327D5C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FFE65A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550" w:rsidRPr="004C4550" w14:paraId="48641D10" w14:textId="77777777" w:rsidTr="004C4550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0BB57C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3r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244A4E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14395AF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138 (0.064-0.298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D24473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27" w:type="dxa"/>
            <w:shd w:val="clear" w:color="auto" w:fill="auto"/>
            <w:noWrap/>
            <w:vAlign w:val="bottom"/>
            <w:hideMark/>
          </w:tcPr>
          <w:p w14:paraId="2598BC81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color w:val="000000"/>
                <w:sz w:val="20"/>
                <w:szCs w:val="20"/>
              </w:rPr>
              <w:t>0.273 (0.113-0.660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847AB3" w14:textId="77777777" w:rsidR="004C4550" w:rsidRPr="004C4550" w:rsidRDefault="004C4550" w:rsidP="004C455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C45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p w14:paraId="05249AB6" w14:textId="77777777" w:rsidR="00454755" w:rsidRPr="002708B0" w:rsidRDefault="00454755" w:rsidP="00454755">
      <w:pPr>
        <w:rPr>
          <w:sz w:val="20"/>
          <w:szCs w:val="20"/>
        </w:rPr>
      </w:pPr>
      <w:r w:rsidRPr="002708B0">
        <w:rPr>
          <w:sz w:val="20"/>
          <w:szCs w:val="20"/>
        </w:rPr>
        <w:t>- Not available</w:t>
      </w:r>
    </w:p>
    <w:p w14:paraId="684FE718" w14:textId="77777777" w:rsidR="00454755" w:rsidRPr="002708B0" w:rsidRDefault="00454755" w:rsidP="00454755">
      <w:pPr>
        <w:rPr>
          <w:sz w:val="20"/>
          <w:szCs w:val="20"/>
        </w:rPr>
      </w:pPr>
      <w:r w:rsidRPr="002708B0">
        <w:rPr>
          <w:sz w:val="20"/>
          <w:szCs w:val="20"/>
        </w:rPr>
        <w:t>* Missing values were not included for statistical analysis.</w:t>
      </w:r>
    </w:p>
    <w:sectPr w:rsidR="00454755" w:rsidRPr="002708B0" w:rsidSect="0000412B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2FA27" w14:textId="77777777" w:rsidR="00637137" w:rsidRDefault="00637137" w:rsidP="002708B0">
      <w:r>
        <w:separator/>
      </w:r>
    </w:p>
  </w:endnote>
  <w:endnote w:type="continuationSeparator" w:id="0">
    <w:p w14:paraId="67A9FFC6" w14:textId="77777777" w:rsidR="00637137" w:rsidRDefault="00637137" w:rsidP="00270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126E1" w14:textId="77777777" w:rsidR="00637137" w:rsidRDefault="00637137" w:rsidP="002708B0">
      <w:r>
        <w:separator/>
      </w:r>
    </w:p>
  </w:footnote>
  <w:footnote w:type="continuationSeparator" w:id="0">
    <w:p w14:paraId="110B53A8" w14:textId="77777777" w:rsidR="00637137" w:rsidRDefault="00637137" w:rsidP="00270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57"/>
    <w:rsid w:val="0000412B"/>
    <w:rsid w:val="001817EF"/>
    <w:rsid w:val="001D1D15"/>
    <w:rsid w:val="002708B0"/>
    <w:rsid w:val="003976F8"/>
    <w:rsid w:val="00454755"/>
    <w:rsid w:val="004C4550"/>
    <w:rsid w:val="004F630C"/>
    <w:rsid w:val="00592AAC"/>
    <w:rsid w:val="00637137"/>
    <w:rsid w:val="007239EA"/>
    <w:rsid w:val="0075508D"/>
    <w:rsid w:val="00767DFB"/>
    <w:rsid w:val="007A49FD"/>
    <w:rsid w:val="00940961"/>
    <w:rsid w:val="00982FEE"/>
    <w:rsid w:val="00B300AB"/>
    <w:rsid w:val="00C14381"/>
    <w:rsid w:val="00E63257"/>
    <w:rsid w:val="00FB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F800F"/>
  <w15:chartTrackingRefBased/>
  <w15:docId w15:val="{0891731F-0ECD-4CCB-864E-C4DC847A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8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1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10</cp:revision>
  <dcterms:created xsi:type="dcterms:W3CDTF">2022-11-14T09:59:00Z</dcterms:created>
  <dcterms:modified xsi:type="dcterms:W3CDTF">2023-04-1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42b8c4a6aaa8519ad47d7433a4918fc472d884e7fa0a6c5a16dcf5cd6bafcf</vt:lpwstr>
  </property>
</Properties>
</file>